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92EB47" w14:textId="77777777" w:rsidR="00AF3D6C" w:rsidRPr="00AF3D6C" w:rsidRDefault="00AF3D6C" w:rsidP="00AF3D6C">
      <w:pPr>
        <w:pStyle w:val="Prrafodelista"/>
        <w:numPr>
          <w:ilvl w:val="0"/>
          <w:numId w:val="23"/>
        </w:numPr>
        <w:spacing w:before="0" w:after="0"/>
        <w:rPr>
          <w:b/>
        </w:rPr>
      </w:pPr>
      <w:r w:rsidRPr="00AF3D6C">
        <w:rPr>
          <w:b/>
        </w:rPr>
        <w:t>Interview guide (from Spanish translated to English)</w:t>
      </w:r>
    </w:p>
    <w:p w14:paraId="70518D51" w14:textId="77777777" w:rsidR="00AF3D6C" w:rsidRPr="00AF3D6C" w:rsidRDefault="00AF3D6C" w:rsidP="00AF3D6C">
      <w:pPr>
        <w:ind w:firstLine="708"/>
        <w:rPr>
          <w:rFonts w:cs="Times New Roman"/>
          <w:szCs w:val="24"/>
        </w:rPr>
      </w:pPr>
      <w:r w:rsidRPr="00AF3D6C">
        <w:rPr>
          <w:rFonts w:cs="Times New Roman"/>
          <w:szCs w:val="24"/>
        </w:rPr>
        <w:t xml:space="preserve">Presentation: </w:t>
      </w:r>
    </w:p>
    <w:p w14:paraId="4288CD0D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 xml:space="preserve">May I call you by your first name? </w:t>
      </w:r>
    </w:p>
    <w:p w14:paraId="152F47BD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 xml:space="preserve">Where were you born? How many years have you been in Madrid? How old are you? What have been your jobs before? </w:t>
      </w:r>
    </w:p>
    <w:p w14:paraId="51DFD33C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Neighborhood: Have you been living here a long time? / Do you associate with your neighbors of your building or the neighborhood? / Do you participate in any way in associations or activities in the neighborhood - e.g. IMERSE?</w:t>
      </w:r>
    </w:p>
    <w:p w14:paraId="12B779C5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Family: Do you have children? / Do you have a husband or wife? / Do you have siblings? / Do you see them very often? / How does your family support you in your day to day?</w:t>
      </w:r>
    </w:p>
    <w:p w14:paraId="23C72D4B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Did you go to college- university- vocational training? / Can you read and write?</w:t>
      </w:r>
    </w:p>
    <w:p w14:paraId="2B216EF6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rPr>
          <w:lang w:val="pt-BR"/>
        </w:rPr>
        <w:t xml:space="preserve">Do </w:t>
      </w:r>
      <w:proofErr w:type="spellStart"/>
      <w:r w:rsidRPr="00AF3D6C">
        <w:rPr>
          <w:lang w:val="pt-BR"/>
        </w:rPr>
        <w:t>you</w:t>
      </w:r>
      <w:proofErr w:type="spellEnd"/>
      <w:r w:rsidRPr="00AF3D6C">
        <w:rPr>
          <w:lang w:val="pt-BR"/>
        </w:rPr>
        <w:t xml:space="preserve"> do </w:t>
      </w:r>
      <w:proofErr w:type="spellStart"/>
      <w:r w:rsidRPr="00AF3D6C">
        <w:rPr>
          <w:lang w:val="pt-BR"/>
        </w:rPr>
        <w:t>physical</w:t>
      </w:r>
      <w:proofErr w:type="spellEnd"/>
      <w:r w:rsidRPr="00AF3D6C">
        <w:rPr>
          <w:lang w:val="pt-BR"/>
        </w:rPr>
        <w:t xml:space="preserve"> </w:t>
      </w:r>
      <w:proofErr w:type="spellStart"/>
      <w:r w:rsidRPr="00AF3D6C">
        <w:rPr>
          <w:lang w:val="pt-BR"/>
        </w:rPr>
        <w:t>exercise</w:t>
      </w:r>
      <w:proofErr w:type="spellEnd"/>
      <w:r w:rsidRPr="00AF3D6C">
        <w:rPr>
          <w:lang w:val="pt-BR"/>
        </w:rPr>
        <w:t xml:space="preserve">? </w:t>
      </w:r>
      <w:r w:rsidRPr="00AF3D6C">
        <w:t>Who do you do it with or alone?</w:t>
      </w:r>
    </w:p>
    <w:p w14:paraId="3CAAAF9B" w14:textId="206DB2C1" w:rsid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 xml:space="preserve">What is the biggest problem and the greatest facility that older people have in Spain? </w:t>
      </w:r>
    </w:p>
    <w:p w14:paraId="2B6F52BB" w14:textId="77777777" w:rsidR="00AF3D6C" w:rsidRPr="00AF3D6C" w:rsidRDefault="00AF3D6C" w:rsidP="00AF3D6C">
      <w:pPr>
        <w:pStyle w:val="Prrafodelista"/>
        <w:numPr>
          <w:ilvl w:val="0"/>
          <w:numId w:val="0"/>
        </w:numPr>
        <w:spacing w:before="0" w:after="0"/>
        <w:ind w:left="1068"/>
      </w:pPr>
    </w:p>
    <w:p w14:paraId="060EE8FE" w14:textId="77777777" w:rsidR="00AF3D6C" w:rsidRPr="00AF3D6C" w:rsidRDefault="00AF3D6C" w:rsidP="00AF3D6C">
      <w:pPr>
        <w:ind w:firstLine="708"/>
        <w:rPr>
          <w:rFonts w:cs="Times New Roman"/>
          <w:szCs w:val="24"/>
        </w:rPr>
      </w:pPr>
      <w:r w:rsidRPr="00AF3D6C">
        <w:rPr>
          <w:rFonts w:cs="Times New Roman"/>
          <w:szCs w:val="24"/>
        </w:rPr>
        <w:t>Technology: use the phone and tablet in the meantime</w:t>
      </w:r>
    </w:p>
    <w:p w14:paraId="6099D5A5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Do you like technologies? / Do you consider them useful? / Do you use them a lot and do you know how to use them? / What devices do you use the most, TV, radio, landline, etc.?</w:t>
      </w:r>
    </w:p>
    <w:p w14:paraId="08A601F9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Do you have a mobile phone? Do you know the difference between a Smartphone and a normal mobile?</w:t>
      </w:r>
    </w:p>
    <w:p w14:paraId="63A65791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What brand of mobile do you use? / What company? / Who does the fee payment arrangements?</w:t>
      </w:r>
    </w:p>
    <w:p w14:paraId="7F7A32A9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How many years have you been using a mobile phone? / How often do you use it?</w:t>
      </w:r>
    </w:p>
    <w:p w14:paraId="0DF66732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Do you take your mobile outside?</w:t>
      </w:r>
    </w:p>
    <w:p w14:paraId="40E1AEEC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What do you use it for?</w:t>
      </w:r>
    </w:p>
    <w:p w14:paraId="2D0071B2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Do you call very often? / Who do you normally call? / Do you send text messages or use WhatsApp?</w:t>
      </w:r>
    </w:p>
    <w:p w14:paraId="05168AF7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What reason leads you to use your mobile? / Feeling of security, relating to people, to monitor your health, as a reminder of birthdays or other events, to live more independently, etc.</w:t>
      </w:r>
    </w:p>
    <w:p w14:paraId="4CDDDC47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What mobile applications do you normally use? / Alarm, calendar, email, health apps, etc.?</w:t>
      </w:r>
    </w:p>
    <w:p w14:paraId="7658729F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Do you know what social networks are? / Do you have WhatsApp, Facebook, twitter or any other social network? / What do you use it for?</w:t>
      </w:r>
    </w:p>
    <w:p w14:paraId="3A322E01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Do you play video games on your mobile?</w:t>
      </w:r>
    </w:p>
    <w:p w14:paraId="321BBA1A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Do you use the google search engine?</w:t>
      </w:r>
    </w:p>
    <w:p w14:paraId="6CBF33D6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Do you read the press on your mobile?</w:t>
      </w:r>
    </w:p>
    <w:p w14:paraId="7E348203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Do you listen to music on your mobile?</w:t>
      </w:r>
    </w:p>
    <w:p w14:paraId="3F6CB53C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Learning: Did someone help you start using it or did you learn by yourself? / Who in your family helped you? / Did they teach you how to use it in the store where you bought the phone?</w:t>
      </w:r>
    </w:p>
    <w:p w14:paraId="48719A49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lastRenderedPageBreak/>
        <w:t>Prices: Do you consider the mobile phone a very expensive device? / Did you buy the mobile or was someone who bought it for you? / Who sold it to you was clear and honest about the price and use?</w:t>
      </w:r>
    </w:p>
    <w:p w14:paraId="4938B40B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Risks: do you feel that you lose privacy when using your mobile? / Do you feel that you isolate from the world or do you feel that it opens doors for you?</w:t>
      </w:r>
    </w:p>
    <w:p w14:paraId="1F5FD574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Barriers: What difficulties do you have when using your mobile?</w:t>
      </w:r>
    </w:p>
    <w:p w14:paraId="3A8C733F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Is the screen too small?</w:t>
      </w:r>
    </w:p>
    <w:p w14:paraId="392E02E4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Are the keys very small?</w:t>
      </w:r>
    </w:p>
    <w:p w14:paraId="3531B7DA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Is the screen quality bad or good?</w:t>
      </w:r>
    </w:p>
    <w:p w14:paraId="4F66E390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Is the menu very complex?</w:t>
      </w:r>
    </w:p>
    <w:p w14:paraId="3934DC16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Do you feel anxious when using it or do you feel confident?</w:t>
      </w:r>
    </w:p>
    <w:p w14:paraId="3BEC0A7D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Is the telephone manual understandable?</w:t>
      </w:r>
    </w:p>
    <w:p w14:paraId="695B36B9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Do your eyesight and your physical abilities allow you to use your mobile well?</w:t>
      </w:r>
    </w:p>
    <w:p w14:paraId="6B4F44D3" w14:textId="77777777" w:rsidR="00AF3D6C" w:rsidRPr="00AF3D6C" w:rsidRDefault="00AF3D6C" w:rsidP="00AF3D6C">
      <w:pPr>
        <w:pStyle w:val="Prrafodelista"/>
        <w:numPr>
          <w:ilvl w:val="0"/>
          <w:numId w:val="21"/>
        </w:numPr>
        <w:spacing w:before="0" w:after="0"/>
      </w:pPr>
      <w:r w:rsidRPr="00AF3D6C">
        <w:t>Do you think that when you started using your mobile it caused a sudden change in your day to day?</w:t>
      </w:r>
    </w:p>
    <w:p w14:paraId="5B1048E3" w14:textId="77777777" w:rsidR="00AF3D6C" w:rsidRPr="00AF3D6C" w:rsidRDefault="00AF3D6C" w:rsidP="00AF3D6C">
      <w:pPr>
        <w:pStyle w:val="Prrafodelista"/>
        <w:numPr>
          <w:ilvl w:val="0"/>
          <w:numId w:val="22"/>
        </w:numPr>
        <w:spacing w:before="0" w:after="0"/>
      </w:pPr>
      <w:r w:rsidRPr="00AF3D6C">
        <w:t>Which apps do you struggle the most with?</w:t>
      </w:r>
    </w:p>
    <w:p w14:paraId="1AC91E95" w14:textId="77777777" w:rsidR="00AF3D6C" w:rsidRPr="00AF3D6C" w:rsidRDefault="00AF3D6C" w:rsidP="00AF3D6C">
      <w:pPr>
        <w:pStyle w:val="Prrafodelista"/>
        <w:numPr>
          <w:ilvl w:val="0"/>
          <w:numId w:val="22"/>
        </w:numPr>
        <w:spacing w:before="0" w:after="0"/>
      </w:pPr>
      <w:r w:rsidRPr="00AF3D6C">
        <w:t>Do you find problems remembering passwords or PINs?</w:t>
      </w:r>
    </w:p>
    <w:p w14:paraId="30A7061C" w14:textId="77777777" w:rsidR="00AF3D6C" w:rsidRPr="00AF3D6C" w:rsidRDefault="00AF3D6C" w:rsidP="00AF3D6C">
      <w:pPr>
        <w:pStyle w:val="Prrafodelista"/>
        <w:numPr>
          <w:ilvl w:val="0"/>
          <w:numId w:val="22"/>
        </w:numPr>
        <w:spacing w:before="0" w:after="0"/>
      </w:pPr>
      <w:r w:rsidRPr="00AF3D6C">
        <w:t>Tablet: Do you have one of these devices? / Do you use this device very often? / Do you know what are the differences between a mobile and this? / Do you consider it more difficult to use than a mobile or easier? / What apps do you use on the tablet that you don't use on the mobile?</w:t>
      </w:r>
    </w:p>
    <w:p w14:paraId="12A21AB2" w14:textId="77777777" w:rsidR="00AF3D6C" w:rsidRPr="00AF3D6C" w:rsidRDefault="00AF3D6C" w:rsidP="00AF3D6C">
      <w:pPr>
        <w:rPr>
          <w:rFonts w:cs="Times New Roman"/>
          <w:szCs w:val="24"/>
        </w:rPr>
      </w:pPr>
    </w:p>
    <w:p w14:paraId="6FE6CCD1" w14:textId="77777777" w:rsidR="00AF3D6C" w:rsidRPr="00AF3D6C" w:rsidRDefault="00AF3D6C" w:rsidP="00AF3D6C">
      <w:pPr>
        <w:ind w:firstLine="708"/>
        <w:rPr>
          <w:rFonts w:cs="Times New Roman"/>
          <w:szCs w:val="24"/>
        </w:rPr>
      </w:pPr>
      <w:r w:rsidRPr="00AF3D6C">
        <w:rPr>
          <w:rFonts w:cs="Times New Roman"/>
          <w:szCs w:val="24"/>
        </w:rPr>
        <w:t>Conclusions</w:t>
      </w:r>
    </w:p>
    <w:p w14:paraId="0288C0FB" w14:textId="77777777" w:rsidR="00AF3D6C" w:rsidRPr="00AF3D6C" w:rsidRDefault="00AF3D6C" w:rsidP="00AF3D6C">
      <w:pPr>
        <w:pStyle w:val="Prrafodelista"/>
        <w:numPr>
          <w:ilvl w:val="0"/>
          <w:numId w:val="22"/>
        </w:numPr>
        <w:spacing w:before="0" w:after="0"/>
      </w:pPr>
      <w:r w:rsidRPr="00AF3D6C">
        <w:t>Do you think that mobile phones and tablets should be better adapted to older people? / In what way?</w:t>
      </w:r>
    </w:p>
    <w:p w14:paraId="536017C7" w14:textId="77777777" w:rsidR="00AF3D6C" w:rsidRPr="00AF3D6C" w:rsidRDefault="00AF3D6C" w:rsidP="00AF3D6C">
      <w:pPr>
        <w:pStyle w:val="Prrafodelista"/>
        <w:numPr>
          <w:ilvl w:val="0"/>
          <w:numId w:val="22"/>
        </w:numPr>
        <w:spacing w:before="0" w:after="0"/>
      </w:pPr>
      <w:r w:rsidRPr="00AF3D6C">
        <w:t>Would you prefer to use a Smartphone or a classic mobile?</w:t>
      </w:r>
      <w:r w:rsidRPr="00AF3D6C">
        <w:cr/>
      </w:r>
    </w:p>
    <w:p w14:paraId="287D08C9" w14:textId="5932735F" w:rsidR="00AF3D6C" w:rsidRDefault="00AF3D6C" w:rsidP="00AF3D6C">
      <w:pPr>
        <w:pStyle w:val="Prrafodelista"/>
        <w:numPr>
          <w:ilvl w:val="1"/>
          <w:numId w:val="23"/>
        </w:numPr>
        <w:spacing w:before="0" w:after="0"/>
        <w:ind w:left="1134" w:hanging="425"/>
        <w:rPr>
          <w:b/>
        </w:rPr>
      </w:pPr>
      <w:r w:rsidRPr="00912213">
        <w:rPr>
          <w:b/>
        </w:rPr>
        <w:t>Additional questions during COVID-19</w:t>
      </w:r>
    </w:p>
    <w:p w14:paraId="7F80EBF5" w14:textId="77777777" w:rsidR="00912213" w:rsidRPr="00912213" w:rsidRDefault="00912213" w:rsidP="00912213">
      <w:pPr>
        <w:pStyle w:val="Prrafodelista"/>
        <w:numPr>
          <w:ilvl w:val="0"/>
          <w:numId w:val="0"/>
        </w:numPr>
        <w:spacing w:before="0" w:after="0"/>
        <w:ind w:left="1134"/>
        <w:rPr>
          <w:b/>
        </w:rPr>
      </w:pPr>
    </w:p>
    <w:p w14:paraId="6820D275" w14:textId="77777777" w:rsidR="00AF3D6C" w:rsidRPr="00AF3D6C" w:rsidRDefault="00AF3D6C" w:rsidP="00AF3D6C">
      <w:pPr>
        <w:pStyle w:val="Prrafodelista"/>
        <w:numPr>
          <w:ilvl w:val="0"/>
          <w:numId w:val="20"/>
        </w:numPr>
        <w:spacing w:before="0" w:after="0"/>
      </w:pPr>
      <w:r w:rsidRPr="00AF3D6C">
        <w:t>How are you feeling during the outbreak and quarantine?</w:t>
      </w:r>
    </w:p>
    <w:p w14:paraId="4E36D028" w14:textId="77777777" w:rsidR="00AF3D6C" w:rsidRPr="00AF3D6C" w:rsidRDefault="00AF3D6C" w:rsidP="00AF3D6C">
      <w:pPr>
        <w:pStyle w:val="Prrafodelista"/>
        <w:numPr>
          <w:ilvl w:val="0"/>
          <w:numId w:val="20"/>
        </w:numPr>
        <w:spacing w:before="0" w:after="0"/>
      </w:pPr>
      <w:r w:rsidRPr="00AF3D6C">
        <w:t>What technologies are you using during this time?</w:t>
      </w:r>
    </w:p>
    <w:p w14:paraId="27DC7FD3" w14:textId="77777777" w:rsidR="00AF3D6C" w:rsidRPr="00AF3D6C" w:rsidRDefault="00AF3D6C" w:rsidP="00AF3D6C">
      <w:pPr>
        <w:pStyle w:val="Prrafodelista"/>
        <w:numPr>
          <w:ilvl w:val="0"/>
          <w:numId w:val="20"/>
        </w:numPr>
        <w:spacing w:before="0" w:after="0"/>
      </w:pPr>
      <w:r w:rsidRPr="00AF3D6C">
        <w:t>How did you find out about the applauses to the healthcare professionals?</w:t>
      </w:r>
    </w:p>
    <w:p w14:paraId="51208DB4" w14:textId="77777777" w:rsidR="00AF3D6C" w:rsidRPr="00AF3D6C" w:rsidRDefault="00AF3D6C" w:rsidP="00AF3D6C">
      <w:pPr>
        <w:pStyle w:val="Prrafodelista"/>
        <w:numPr>
          <w:ilvl w:val="0"/>
          <w:numId w:val="20"/>
        </w:numPr>
        <w:spacing w:before="0" w:after="0"/>
      </w:pPr>
      <w:r w:rsidRPr="00AF3D6C">
        <w:t>Who do you often talk with?</w:t>
      </w:r>
    </w:p>
    <w:p w14:paraId="68E91A3D" w14:textId="77777777" w:rsidR="00AF3D6C" w:rsidRPr="00AF3D6C" w:rsidRDefault="00AF3D6C" w:rsidP="00AF3D6C">
      <w:pPr>
        <w:pStyle w:val="Prrafodelista"/>
        <w:numPr>
          <w:ilvl w:val="0"/>
          <w:numId w:val="20"/>
        </w:numPr>
        <w:spacing w:before="0" w:after="0"/>
      </w:pPr>
      <w:r w:rsidRPr="00AF3D6C">
        <w:t>Do you use WhatsApp, Facebook, etc. to stay informed about Coronavirus?</w:t>
      </w:r>
    </w:p>
    <w:p w14:paraId="51A08CEC" w14:textId="77777777" w:rsidR="00AF3D6C" w:rsidRPr="00AF3D6C" w:rsidRDefault="00AF3D6C" w:rsidP="00AF3D6C">
      <w:pPr>
        <w:pStyle w:val="Prrafodelista"/>
        <w:numPr>
          <w:ilvl w:val="0"/>
          <w:numId w:val="20"/>
        </w:numPr>
        <w:spacing w:before="0" w:after="0"/>
      </w:pPr>
      <w:r w:rsidRPr="00AF3D6C">
        <w:t>Has your perception on technologies changed since the outbreak?</w:t>
      </w:r>
    </w:p>
    <w:p w14:paraId="174B0FC1" w14:textId="77777777" w:rsidR="00AF3D6C" w:rsidRPr="00AF3D6C" w:rsidRDefault="00AF3D6C" w:rsidP="00AF3D6C">
      <w:pPr>
        <w:pStyle w:val="Prrafodelista"/>
        <w:numPr>
          <w:ilvl w:val="0"/>
          <w:numId w:val="20"/>
        </w:numPr>
        <w:spacing w:before="0" w:after="0"/>
      </w:pPr>
      <w:r w:rsidRPr="00AF3D6C">
        <w:t>Do you feel in this moment more protected by technologies?</w:t>
      </w:r>
    </w:p>
    <w:p w14:paraId="35A826AC" w14:textId="77777777" w:rsidR="00AF3D6C" w:rsidRPr="00AF3D6C" w:rsidRDefault="00AF3D6C" w:rsidP="00AF3D6C">
      <w:pPr>
        <w:pStyle w:val="Prrafodelista"/>
        <w:numPr>
          <w:ilvl w:val="0"/>
          <w:numId w:val="20"/>
        </w:numPr>
        <w:spacing w:before="0" w:after="0"/>
      </w:pPr>
      <w:r w:rsidRPr="00AF3D6C">
        <w:t>Have you tried any new app nowadays?</w:t>
      </w:r>
    </w:p>
    <w:p w14:paraId="0EE059DF" w14:textId="77777777" w:rsidR="00AF3D6C" w:rsidRPr="00AF3D6C" w:rsidRDefault="00AF3D6C" w:rsidP="00AF3D6C">
      <w:pPr>
        <w:pStyle w:val="Prrafodelista"/>
        <w:numPr>
          <w:ilvl w:val="0"/>
          <w:numId w:val="20"/>
        </w:numPr>
        <w:spacing w:before="0" w:after="0"/>
      </w:pPr>
      <w:r w:rsidRPr="00AF3D6C">
        <w:t>How do you get in touch with your doctor?</w:t>
      </w:r>
    </w:p>
    <w:p w14:paraId="4FE47B21" w14:textId="77777777" w:rsidR="00AF3D6C" w:rsidRPr="00AF3D6C" w:rsidRDefault="00AF3D6C" w:rsidP="00AF3D6C">
      <w:pPr>
        <w:rPr>
          <w:rFonts w:cs="Times New Roman"/>
          <w:szCs w:val="24"/>
        </w:rPr>
      </w:pPr>
    </w:p>
    <w:p w14:paraId="0B5486E5" w14:textId="77777777" w:rsidR="00AF3D6C" w:rsidRPr="00912213" w:rsidRDefault="00AF3D6C" w:rsidP="00AF3D6C">
      <w:pPr>
        <w:pStyle w:val="Prrafodelista"/>
        <w:numPr>
          <w:ilvl w:val="0"/>
          <w:numId w:val="23"/>
        </w:numPr>
        <w:spacing w:before="0" w:after="0"/>
        <w:rPr>
          <w:rFonts w:eastAsia="Times New Roman"/>
          <w:b/>
        </w:rPr>
      </w:pPr>
      <w:r w:rsidRPr="00912213">
        <w:rPr>
          <w:rFonts w:eastAsia="Times New Roman"/>
          <w:b/>
        </w:rPr>
        <w:t>Situational analysis</w:t>
      </w:r>
    </w:p>
    <w:p w14:paraId="3C4C19B9" w14:textId="1B4292A6" w:rsidR="00AF3D6C" w:rsidRDefault="00AF3D6C" w:rsidP="00AF3D6C">
      <w:pPr>
        <w:rPr>
          <w:rFonts w:cs="Times New Roman"/>
          <w:szCs w:val="24"/>
        </w:rPr>
      </w:pPr>
      <w:r w:rsidRPr="00AF3D6C">
        <w:rPr>
          <w:rFonts w:cs="Times New Roman"/>
          <w:szCs w:val="24"/>
        </w:rPr>
        <w:t xml:space="preserve">The following supplementary material is included to explain how we analyzed the data and how we came to use the </w:t>
      </w:r>
      <w:r w:rsidR="002A3733">
        <w:rPr>
          <w:rFonts w:cs="Times New Roman"/>
          <w:szCs w:val="24"/>
        </w:rPr>
        <w:t>structural</w:t>
      </w:r>
      <w:r w:rsidRPr="00AF3D6C">
        <w:rPr>
          <w:rFonts w:cs="Times New Roman"/>
          <w:szCs w:val="24"/>
        </w:rPr>
        <w:t xml:space="preserve">, explicit, and implicit frameworks. </w:t>
      </w:r>
    </w:p>
    <w:p w14:paraId="0B6A5A14" w14:textId="77777777" w:rsidR="005317CB" w:rsidRDefault="005317CB" w:rsidP="005317CB">
      <w:r w:rsidRPr="00A178D4">
        <w:lastRenderedPageBreak/>
        <w:t xml:space="preserve">The non-human elements comprise ICT and are linked by a blue line. The explicit discourses built upon by the non-human </w:t>
      </w:r>
      <w:proofErr w:type="spellStart"/>
      <w:r w:rsidRPr="00A178D4">
        <w:t>actants</w:t>
      </w:r>
      <w:proofErr w:type="spellEnd"/>
      <w:r w:rsidRPr="00A178D4">
        <w:t xml:space="preserve"> are connected with a black line and the silent-symbolic elements with a pink line. The structural elements are associated with a purple line. The human elements, debates, spatial, and temporal factors are not associated per se but linked to particular ICT, socio-cultural and structural </w:t>
      </w:r>
      <w:proofErr w:type="spellStart"/>
      <w:r w:rsidRPr="00A178D4">
        <w:t>actants</w:t>
      </w:r>
      <w:proofErr w:type="spellEnd"/>
      <w:r w:rsidRPr="00A178D4">
        <w:t>. The rest of authors reviewed the connections, and we perceived that social identities (light brown line) were not categories per se but they cut across other categories.</w:t>
      </w:r>
    </w:p>
    <w:p w14:paraId="0A0E7036" w14:textId="77777777" w:rsidR="005317CB" w:rsidRPr="00A178D4" w:rsidRDefault="005317CB" w:rsidP="005317CB">
      <w:pPr>
        <w:jc w:val="center"/>
      </w:pPr>
      <w:r w:rsidRPr="00AF081C">
        <w:rPr>
          <w:b/>
          <w:noProof/>
          <w:sz w:val="22"/>
          <w:lang w:val="es-ES" w:eastAsia="es-ES"/>
        </w:rPr>
        <w:drawing>
          <wp:inline distT="0" distB="0" distL="0" distR="0" wp14:anchorId="23593554" wp14:editId="305F9256">
            <wp:extent cx="3403273" cy="2552700"/>
            <wp:effectExtent l="0" t="0" r="698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essy map situational analysis - copi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3273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09E74" w14:textId="556E6B9C" w:rsidR="005317CB" w:rsidRPr="00AF3D6C" w:rsidRDefault="005317CB" w:rsidP="005317CB">
      <w:pPr>
        <w:rPr>
          <w:rFonts w:cs="Times New Roman"/>
          <w:szCs w:val="24"/>
        </w:rPr>
      </w:pPr>
      <w:r w:rsidRPr="003F6A69">
        <w:rPr>
          <w:b/>
        </w:rPr>
        <w:t>Figure 1</w:t>
      </w:r>
      <w:r w:rsidRPr="00A178D4">
        <w:t>: first messy map of the elements that constitute the research.</w:t>
      </w:r>
      <w:r>
        <w:t xml:space="preserve"> </w:t>
      </w:r>
    </w:p>
    <w:p w14:paraId="4B99CC87" w14:textId="17ABF211" w:rsidR="00AF3D6C" w:rsidRPr="00AF3D6C" w:rsidRDefault="00AF3D6C" w:rsidP="00AF3D6C">
      <w:pPr>
        <w:pStyle w:val="Descripcin"/>
        <w:jc w:val="center"/>
        <w:rPr>
          <w:rFonts w:eastAsia="Times New Roman"/>
          <w:b w:val="0"/>
          <w:i/>
        </w:rPr>
      </w:pPr>
      <w:bookmarkStart w:id="0" w:name="_GoBack"/>
      <w:bookmarkEnd w:id="0"/>
    </w:p>
    <w:p w14:paraId="2519C480" w14:textId="27BB7810" w:rsidR="002A3733" w:rsidRDefault="002A3733" w:rsidP="002A3733"/>
    <w:p w14:paraId="7B2E8441" w14:textId="5B4509A3" w:rsidR="002A3733" w:rsidRPr="00A178D4" w:rsidRDefault="002A3733" w:rsidP="002A3733">
      <w:r w:rsidRPr="00A178D4">
        <w:t xml:space="preserve"> </w:t>
      </w:r>
    </w:p>
    <w:p w14:paraId="7B65BC41" w14:textId="3C578968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BE4169" w14:textId="77777777" w:rsidR="009B111A" w:rsidRDefault="009B111A" w:rsidP="00117666">
      <w:pPr>
        <w:spacing w:after="0"/>
      </w:pPr>
      <w:r>
        <w:separator/>
      </w:r>
    </w:p>
  </w:endnote>
  <w:endnote w:type="continuationSeparator" w:id="0">
    <w:p w14:paraId="696C388C" w14:textId="77777777" w:rsidR="009B111A" w:rsidRDefault="009B11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23529A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70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23529A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70C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D83B53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70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D83B53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70C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2A2D96" w14:textId="77777777" w:rsidR="009B111A" w:rsidRDefault="009B111A" w:rsidP="00117666">
      <w:pPr>
        <w:spacing w:after="0"/>
      </w:pPr>
      <w:r>
        <w:separator/>
      </w:r>
    </w:p>
  </w:footnote>
  <w:footnote w:type="continuationSeparator" w:id="0">
    <w:p w14:paraId="295B8071" w14:textId="77777777" w:rsidR="009B111A" w:rsidRDefault="009B11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A3560"/>
    <w:multiLevelType w:val="multilevel"/>
    <w:tmpl w:val="A47213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440" w:hanging="144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CE73A7C"/>
    <w:multiLevelType w:val="hybridMultilevel"/>
    <w:tmpl w:val="DBB2F30E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93C2FB8"/>
    <w:multiLevelType w:val="hybridMultilevel"/>
    <w:tmpl w:val="B8BA69C6"/>
    <w:lvl w:ilvl="0" w:tplc="7D34D3FA">
      <w:numFmt w:val="bullet"/>
      <w:lvlText w:val="•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4E7A7620"/>
    <w:multiLevelType w:val="hybridMultilevel"/>
    <w:tmpl w:val="F8B62A02"/>
    <w:lvl w:ilvl="0" w:tplc="7D34D3FA">
      <w:numFmt w:val="bullet"/>
      <w:lvlText w:val="•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"/>
  </w:num>
  <w:num w:numId="21">
    <w:abstractNumId w:val="6"/>
  </w:num>
  <w:num w:numId="22">
    <w:abstractNumId w:val="7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0474"/>
    <w:rsid w:val="001549D3"/>
    <w:rsid w:val="00160065"/>
    <w:rsid w:val="00177D84"/>
    <w:rsid w:val="00267D18"/>
    <w:rsid w:val="00274347"/>
    <w:rsid w:val="002868E2"/>
    <w:rsid w:val="002869C3"/>
    <w:rsid w:val="002936E4"/>
    <w:rsid w:val="002A3733"/>
    <w:rsid w:val="002B4A57"/>
    <w:rsid w:val="002C74CA"/>
    <w:rsid w:val="003123F4"/>
    <w:rsid w:val="003544FB"/>
    <w:rsid w:val="00374EFA"/>
    <w:rsid w:val="00376E26"/>
    <w:rsid w:val="003D2F2D"/>
    <w:rsid w:val="00401590"/>
    <w:rsid w:val="00447801"/>
    <w:rsid w:val="00452E9C"/>
    <w:rsid w:val="004735C8"/>
    <w:rsid w:val="004947A6"/>
    <w:rsid w:val="004961FF"/>
    <w:rsid w:val="00506B58"/>
    <w:rsid w:val="005170C6"/>
    <w:rsid w:val="00517A89"/>
    <w:rsid w:val="005250F2"/>
    <w:rsid w:val="005317CB"/>
    <w:rsid w:val="00593EEA"/>
    <w:rsid w:val="005A5EEE"/>
    <w:rsid w:val="006375C7"/>
    <w:rsid w:val="00640BD3"/>
    <w:rsid w:val="00654E8F"/>
    <w:rsid w:val="00660D05"/>
    <w:rsid w:val="006820B1"/>
    <w:rsid w:val="006B7D14"/>
    <w:rsid w:val="006E1920"/>
    <w:rsid w:val="00701727"/>
    <w:rsid w:val="0070566C"/>
    <w:rsid w:val="00714C50"/>
    <w:rsid w:val="00725A7D"/>
    <w:rsid w:val="007415D9"/>
    <w:rsid w:val="007501BE"/>
    <w:rsid w:val="00790BB3"/>
    <w:rsid w:val="007C206C"/>
    <w:rsid w:val="00817DD6"/>
    <w:rsid w:val="0083759F"/>
    <w:rsid w:val="00885156"/>
    <w:rsid w:val="00897F89"/>
    <w:rsid w:val="00910D13"/>
    <w:rsid w:val="00911FB0"/>
    <w:rsid w:val="00912213"/>
    <w:rsid w:val="009151AA"/>
    <w:rsid w:val="0093429D"/>
    <w:rsid w:val="00943573"/>
    <w:rsid w:val="00964134"/>
    <w:rsid w:val="00970F7D"/>
    <w:rsid w:val="00994A3D"/>
    <w:rsid w:val="009B111A"/>
    <w:rsid w:val="009C2B12"/>
    <w:rsid w:val="00A174D9"/>
    <w:rsid w:val="00A46CFF"/>
    <w:rsid w:val="00AA4D24"/>
    <w:rsid w:val="00AB6715"/>
    <w:rsid w:val="00AF3D6C"/>
    <w:rsid w:val="00B1671E"/>
    <w:rsid w:val="00B25EB8"/>
    <w:rsid w:val="00B37F4D"/>
    <w:rsid w:val="00B7521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541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TableColumnHead">
    <w:name w:val="Table Column Head"/>
    <w:basedOn w:val="Normal"/>
    <w:rsid w:val="00AF3D6C"/>
    <w:pPr>
      <w:tabs>
        <w:tab w:val="center" w:pos="2880"/>
        <w:tab w:val="center" w:pos="5040"/>
        <w:tab w:val="center" w:pos="7200"/>
      </w:tabs>
      <w:spacing w:before="0" w:after="200" w:line="276" w:lineRule="auto"/>
      <w:jc w:val="center"/>
    </w:pPr>
    <w:rPr>
      <w:rFonts w:asciiTheme="minorHAnsi" w:hAnsiTheme="minorHAnsi"/>
      <w:i/>
      <w:sz w:val="20"/>
    </w:rPr>
  </w:style>
  <w:style w:type="paragraph" w:customStyle="1" w:styleId="TableText">
    <w:name w:val="Table Text"/>
    <w:basedOn w:val="Normal"/>
    <w:uiPriority w:val="99"/>
    <w:rsid w:val="00AF3D6C"/>
    <w:pPr>
      <w:spacing w:before="0" w:after="200" w:line="276" w:lineRule="auto"/>
    </w:pPr>
    <w:rPr>
      <w:rFonts w:asciiTheme="minorHAnsi" w:hAnsiTheme="min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DC8F58-7D71-4A08-81BA-3BD2A2F8C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7</TotalTime>
  <Pages>3</Pages>
  <Words>769</Words>
  <Characters>4232</Characters>
  <Application>Microsoft Office Word</Application>
  <DocSecurity>0</DocSecurity>
  <Lines>35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nuel Gómez</cp:lastModifiedBy>
  <cp:revision>5</cp:revision>
  <cp:lastPrinted>2013-10-03T12:51:00Z</cp:lastPrinted>
  <dcterms:created xsi:type="dcterms:W3CDTF">2022-01-13T16:29:00Z</dcterms:created>
  <dcterms:modified xsi:type="dcterms:W3CDTF">2022-02-11T10:38:00Z</dcterms:modified>
</cp:coreProperties>
</file>